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129" w:type="dxa"/>
        <w:jc w:val="center"/>
        <w:tblInd w:w="189" w:type="dxa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137"/>
        <w:gridCol w:w="1376"/>
      </w:tblGrid>
      <w:tr w:rsidR="00512680" w:rsidRPr="009078C3" w14:paraId="4CA4CF54" w14:textId="77777777" w:rsidTr="00D82898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056B25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13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1376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5B235C">
        <w:trPr>
          <w:jc w:val="center"/>
        </w:trPr>
        <w:tc>
          <w:tcPr>
            <w:tcW w:w="10129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D8289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5FDCD5F4" w14:textId="77777777" w:rsidR="006F1BF0" w:rsidRPr="009078C3" w:rsidRDefault="006F1BF0" w:rsidP="00056B25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608E315" w14:textId="223EECAB" w:rsidR="006F1BF0" w:rsidRPr="009078C3" w:rsidRDefault="00D82898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Title</w:t>
            </w:r>
          </w:p>
        </w:tc>
      </w:tr>
      <w:tr w:rsidR="00103B40" w:rsidRPr="009078C3" w14:paraId="4C3D9A46" w14:textId="77777777" w:rsidTr="00D8289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775CFD67" w14:textId="77777777" w:rsidR="006F1BF0" w:rsidRPr="009078C3" w:rsidRDefault="006F1BF0" w:rsidP="00056B25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E6F91B8" w14:textId="1D537B39" w:rsidR="00540FCD" w:rsidRDefault="00540FCD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Abstract,</w:t>
            </w:r>
          </w:p>
          <w:p w14:paraId="457247E9" w14:textId="59362106" w:rsidR="006F1BF0" w:rsidRPr="009078C3" w:rsidRDefault="00540FCD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</w:t>
            </w:r>
            <w:r w:rsidR="00466B2D">
              <w:rPr>
                <w:rFonts w:cs="Tahoma"/>
                <w:color w:val="BFBFBF" w:themeColor="background1" w:themeShade="BF"/>
                <w:sz w:val="16"/>
                <w:szCs w:val="16"/>
              </w:rPr>
              <w:t>ara1-3</w:t>
            </w:r>
          </w:p>
        </w:tc>
      </w:tr>
      <w:tr w:rsidR="009748F3" w:rsidRPr="009078C3" w14:paraId="3CCF31CD" w14:textId="77777777" w:rsidTr="005B235C">
        <w:trPr>
          <w:jc w:val="center"/>
        </w:trPr>
        <w:tc>
          <w:tcPr>
            <w:tcW w:w="10129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540FCD">
            <w:pPr>
              <w:spacing w:after="0" w:line="240" w:lineRule="auto"/>
              <w:ind w:firstLine="0"/>
              <w:jc w:val="center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D8289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3EA79681" w14:textId="77777777" w:rsidR="006F1BF0" w:rsidRPr="009078C3" w:rsidRDefault="006F1BF0" w:rsidP="00056B25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C9DD393" w14:textId="77777777" w:rsidR="00540FCD" w:rsidRDefault="00D82898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Introduction</w:t>
            </w:r>
            <w:r w:rsidR="00540FCD">
              <w:rPr>
                <w:rFonts w:cs="Tahoma"/>
                <w:color w:val="BFBFBF" w:themeColor="background1" w:themeShade="BF"/>
                <w:sz w:val="16"/>
                <w:szCs w:val="16"/>
              </w:rPr>
              <w:t>,</w:t>
            </w:r>
          </w:p>
          <w:p w14:paraId="3E45A7E8" w14:textId="643C56B1" w:rsidR="006F1BF0" w:rsidRPr="009078C3" w:rsidRDefault="00D82898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</w:t>
            </w:r>
            <w:r w:rsidR="00466B2D">
              <w:rPr>
                <w:rFonts w:cs="Tahoma"/>
                <w:color w:val="BFBFBF" w:themeColor="background1" w:themeShade="BF"/>
                <w:sz w:val="16"/>
                <w:szCs w:val="16"/>
              </w:rPr>
              <w:t>ara1-7</w:t>
            </w:r>
          </w:p>
        </w:tc>
      </w:tr>
      <w:tr w:rsidR="003322EA" w:rsidRPr="009078C3" w14:paraId="4E4E12FC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1DCA7390" w:rsidR="006F1BF0" w:rsidRPr="009078C3" w:rsidRDefault="006F1BF0" w:rsidP="00056B25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</w:t>
            </w:r>
            <w:proofErr w:type="gramStart"/>
            <w:r>
              <w:rPr>
                <w:rFonts w:cs="Tahoma"/>
                <w:sz w:val="16"/>
                <w:szCs w:val="16"/>
              </w:rPr>
              <w:t>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2B784DB6" w14:textId="6D283009" w:rsidR="006F1BF0" w:rsidRPr="009078C3" w:rsidRDefault="006F1BF0" w:rsidP="00056B25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149FBCF" w14:textId="7AC027E3" w:rsidR="006F1BF0" w:rsidRPr="009078C3" w:rsidRDefault="00D82898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Introduction</w:t>
            </w:r>
            <w:r w:rsidR="00540FCD">
              <w:rPr>
                <w:rFonts w:cs="Tahoma"/>
                <w:color w:val="BFBFBF" w:themeColor="background1" w:themeShade="BF"/>
                <w:sz w:val="16"/>
                <w:szCs w:val="16"/>
              </w:rPr>
              <w:t>,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Para 7</w:t>
            </w:r>
          </w:p>
        </w:tc>
      </w:tr>
      <w:tr w:rsidR="009748F3" w:rsidRPr="009078C3" w14:paraId="3B66116B" w14:textId="77777777" w:rsidTr="005B235C">
        <w:trPr>
          <w:jc w:val="center"/>
        </w:trPr>
        <w:tc>
          <w:tcPr>
            <w:tcW w:w="10129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540FCD">
            <w:pPr>
              <w:tabs>
                <w:tab w:val="left" w:pos="9695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D8289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D</w:t>
            </w:r>
            <w:proofErr w:type="gramStart"/>
            <w:r>
              <w:rPr>
                <w:rFonts w:cs="Tahoma"/>
                <w:sz w:val="16"/>
                <w:szCs w:val="16"/>
              </w:rPr>
              <w:t>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FF47C7E" w14:textId="38C721BB" w:rsidR="006F1BF0" w:rsidRDefault="00D82898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</w:t>
            </w:r>
            <w:r w:rsidR="00540FCD">
              <w:rPr>
                <w:rFonts w:cs="Tahoma"/>
                <w:color w:val="BFBFBF" w:themeColor="background1" w:themeShade="BF"/>
                <w:sz w:val="16"/>
                <w:szCs w:val="16"/>
              </w:rPr>
              <w:t>,</w:t>
            </w:r>
          </w:p>
          <w:p w14:paraId="71A1471A" w14:textId="41FC32D8" w:rsidR="00D82898" w:rsidRPr="009078C3" w:rsidRDefault="00D82898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 2</w:t>
            </w:r>
          </w:p>
        </w:tc>
      </w:tr>
      <w:tr w:rsidR="00103B40" w:rsidRPr="009078C3" w14:paraId="3B0EDEBF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2158D0D5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46FDBE0" w14:textId="26AAF128" w:rsidR="00540FCD" w:rsidRDefault="00D82898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</w:t>
            </w:r>
            <w:r w:rsidR="00540FCD">
              <w:rPr>
                <w:rFonts w:cs="Tahoma"/>
                <w:color w:val="BFBFBF" w:themeColor="background1" w:themeShade="BF"/>
                <w:sz w:val="16"/>
                <w:szCs w:val="16"/>
              </w:rPr>
              <w:t>,</w:t>
            </w:r>
          </w:p>
          <w:p w14:paraId="13D3AFE0" w14:textId="7252E515" w:rsidR="006F1BF0" w:rsidRPr="009078C3" w:rsidRDefault="00D82898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 2</w:t>
            </w:r>
          </w:p>
        </w:tc>
      </w:tr>
      <w:tr w:rsidR="003322EA" w:rsidRPr="009078C3" w14:paraId="175E4ABF" w14:textId="77777777" w:rsidTr="00D8289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0A58A3A0" w14:textId="74B00CB7" w:rsidR="006F1BF0" w:rsidRPr="009078C3" w:rsidRDefault="006F1BF0" w:rsidP="00056B25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0D92958" w14:textId="77777777" w:rsidR="00540FCD" w:rsidRDefault="00D82898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</w:t>
            </w:r>
            <w:r w:rsidR="00540FCD">
              <w:rPr>
                <w:rFonts w:cs="Tahoma"/>
                <w:color w:val="BFBFBF" w:themeColor="background1" w:themeShade="BF"/>
                <w:sz w:val="16"/>
                <w:szCs w:val="16"/>
              </w:rPr>
              <w:t>,</w:t>
            </w:r>
          </w:p>
          <w:p w14:paraId="0589ED39" w14:textId="06F24EE5" w:rsidR="006F1BF0" w:rsidRPr="009078C3" w:rsidRDefault="00D82898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 2 and Table 1</w:t>
            </w:r>
          </w:p>
        </w:tc>
      </w:tr>
      <w:tr w:rsidR="003322EA" w:rsidRPr="009078C3" w14:paraId="0AD90212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6613E61D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4281BDD1" w14:textId="77777777" w:rsidR="006F1BF0" w:rsidRPr="009078C3" w:rsidRDefault="006F1BF0" w:rsidP="00056B25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12B461F" w14:textId="77777777" w:rsidR="00540FCD" w:rsidRDefault="00D82898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</w:t>
            </w:r>
            <w:r w:rsidR="00540FCD">
              <w:rPr>
                <w:rFonts w:cs="Tahoma"/>
                <w:color w:val="BFBFBF" w:themeColor="background1" w:themeShade="BF"/>
                <w:sz w:val="16"/>
                <w:szCs w:val="16"/>
              </w:rPr>
              <w:t>,</w:t>
            </w:r>
          </w:p>
          <w:p w14:paraId="065BCD20" w14:textId="18C965FC" w:rsidR="006F1BF0" w:rsidRPr="009078C3" w:rsidRDefault="00D82898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 2 and Fig 1</w:t>
            </w:r>
          </w:p>
        </w:tc>
      </w:tr>
      <w:tr w:rsidR="003322EA" w:rsidRPr="009078C3" w14:paraId="022B8118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242DF7E4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39193614" w14:textId="77777777" w:rsidR="006F1BF0" w:rsidRPr="009078C3" w:rsidRDefault="006F1BF0" w:rsidP="00056B25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73C5F94" w14:textId="561CFDF5" w:rsidR="006F1BF0" w:rsidRPr="009078C3" w:rsidRDefault="00D82898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Methods Table </w:t>
            </w:r>
            <w:bookmarkStart w:id="0" w:name="_GoBack"/>
            <w:bookmarkEnd w:id="0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103B40" w:rsidRPr="009078C3" w14:paraId="2E715C04" w14:textId="77777777" w:rsidTr="00D8289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4D2C74AD" w14:textId="77777777" w:rsidR="006F1BF0" w:rsidRPr="009078C3" w:rsidRDefault="006F1BF0" w:rsidP="00056B25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D84E5D1" w14:textId="371E71BD" w:rsidR="006F1BF0" w:rsidRPr="009078C3" w:rsidRDefault="00D82898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 Para 3-4</w:t>
            </w:r>
          </w:p>
        </w:tc>
      </w:tr>
      <w:tr w:rsidR="00103B40" w:rsidRPr="009078C3" w14:paraId="6348D5D7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3F6B7D06" w14:textId="77777777" w:rsidR="006F1BF0" w:rsidRPr="009078C3" w:rsidRDefault="006F1BF0" w:rsidP="00056B25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28BBD92" w14:textId="77777777" w:rsidR="00540FCD" w:rsidRDefault="00D82898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</w:t>
            </w:r>
            <w:r w:rsidR="00540FCD">
              <w:rPr>
                <w:rFonts w:cs="Tahoma"/>
                <w:color w:val="BFBFBF" w:themeColor="background1" w:themeShade="BF"/>
                <w:sz w:val="16"/>
                <w:szCs w:val="16"/>
              </w:rPr>
              <w:t>,</w:t>
            </w:r>
          </w:p>
          <w:p w14:paraId="19A82965" w14:textId="015A3045" w:rsidR="006F1BF0" w:rsidRPr="009078C3" w:rsidRDefault="00D82898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 5</w:t>
            </w:r>
          </w:p>
        </w:tc>
      </w:tr>
      <w:tr w:rsidR="003322EA" w:rsidRPr="009078C3" w14:paraId="237EC6A3" w14:textId="77777777" w:rsidTr="00D8289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15F4586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2C91C90A" w14:textId="77777777" w:rsidR="006F1BF0" w:rsidRPr="009078C3" w:rsidRDefault="006F1BF0" w:rsidP="00056B25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 the multivariable prediction model, including how and when they were measured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59F0B432" w14:textId="77777777" w:rsidR="00540FCD" w:rsidRDefault="00D82898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</w:t>
            </w:r>
            <w:r w:rsidR="00540FCD">
              <w:rPr>
                <w:rFonts w:cs="Tahoma"/>
                <w:color w:val="BFBFBF" w:themeColor="background1" w:themeShade="BF"/>
                <w:sz w:val="16"/>
                <w:szCs w:val="16"/>
              </w:rPr>
              <w:t>,</w:t>
            </w:r>
          </w:p>
          <w:p w14:paraId="6FDA4465" w14:textId="7BFA719F" w:rsidR="006F1BF0" w:rsidRPr="009078C3" w:rsidRDefault="00D82898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 2 and Table 2</w:t>
            </w:r>
          </w:p>
        </w:tc>
      </w:tr>
      <w:tr w:rsidR="003322EA" w:rsidRPr="009078C3" w14:paraId="0EFEB8E8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023DCC44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52B9F3FD" w14:textId="77777777" w:rsidR="006F1BF0" w:rsidRPr="009078C3" w:rsidRDefault="006F1BF0" w:rsidP="00056B25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7D207F9" w14:textId="77777777" w:rsidR="00540FCD" w:rsidRDefault="00D82898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</w:t>
            </w:r>
            <w:r w:rsidR="00540FCD">
              <w:rPr>
                <w:rFonts w:cs="Tahoma"/>
                <w:color w:val="BFBFBF" w:themeColor="background1" w:themeShade="BF"/>
                <w:sz w:val="16"/>
                <w:szCs w:val="16"/>
              </w:rPr>
              <w:t>,</w:t>
            </w:r>
          </w:p>
          <w:p w14:paraId="42D20B0D" w14:textId="51E5E78F" w:rsidR="006F1BF0" w:rsidRPr="009078C3" w:rsidRDefault="00D82898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 1</w:t>
            </w:r>
          </w:p>
        </w:tc>
      </w:tr>
      <w:tr w:rsidR="00103B40" w:rsidRPr="009078C3" w14:paraId="72BB19D9" w14:textId="77777777" w:rsidTr="00D8289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6F88A8EF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29CDF462" w14:textId="77777777" w:rsidR="006F1BF0" w:rsidRPr="009078C3" w:rsidRDefault="006F1BF0" w:rsidP="00056B25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8C5C29F" w14:textId="77777777" w:rsidR="00540FCD" w:rsidRDefault="00D82898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</w:t>
            </w:r>
            <w:r w:rsidR="00540FCD">
              <w:rPr>
                <w:rFonts w:cs="Tahoma"/>
                <w:color w:val="BFBFBF" w:themeColor="background1" w:themeShade="BF"/>
                <w:sz w:val="16"/>
                <w:szCs w:val="16"/>
              </w:rPr>
              <w:t>,</w:t>
            </w:r>
          </w:p>
          <w:p w14:paraId="5D25159D" w14:textId="7BF135A2" w:rsidR="006F1BF0" w:rsidRPr="009078C3" w:rsidRDefault="00D82898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 2</w:t>
            </w:r>
          </w:p>
        </w:tc>
      </w:tr>
      <w:tr w:rsidR="003322EA" w:rsidRPr="009078C3" w14:paraId="322E1749" w14:textId="77777777" w:rsidTr="00D8289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05C839E3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5A5C006E" w14:textId="20E4BC19" w:rsidR="006F1BF0" w:rsidRPr="009078C3" w:rsidRDefault="006F1BF0" w:rsidP="00056B25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E3B441C" w14:textId="623BBF54" w:rsidR="00540FCD" w:rsidRDefault="00540FCD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,</w:t>
            </w:r>
          </w:p>
          <w:p w14:paraId="168973D9" w14:textId="4BF6638A" w:rsidR="00D82898" w:rsidRPr="009078C3" w:rsidRDefault="00D82898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 8 “Missing Data”</w:t>
            </w:r>
          </w:p>
        </w:tc>
      </w:tr>
      <w:tr w:rsidR="00103B40" w:rsidRPr="009078C3" w14:paraId="63BC6F63" w14:textId="77777777" w:rsidTr="00D8289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52B0C328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5C07BD45" w14:textId="77777777" w:rsidR="006F1BF0" w:rsidRPr="009078C3" w:rsidRDefault="006F1BF0" w:rsidP="00056B25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3D70100" w14:textId="2927E5A4" w:rsidR="006F1BF0" w:rsidRDefault="00D82898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</w:t>
            </w:r>
            <w:r w:rsidR="00540FCD">
              <w:rPr>
                <w:rFonts w:cs="Tahoma"/>
                <w:color w:val="BFBFBF" w:themeColor="background1" w:themeShade="BF"/>
                <w:sz w:val="16"/>
                <w:szCs w:val="16"/>
              </w:rPr>
              <w:t>,</w:t>
            </w:r>
          </w:p>
          <w:p w14:paraId="2FF4F735" w14:textId="3F471336" w:rsidR="00D82898" w:rsidRPr="009078C3" w:rsidRDefault="00D82898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 9 “</w:t>
            </w:r>
            <w:r w:rsidR="00B633C9">
              <w:rPr>
                <w:rFonts w:cs="Tahoma"/>
                <w:color w:val="BFBFBF" w:themeColor="background1" w:themeShade="BF"/>
                <w:sz w:val="16"/>
                <w:szCs w:val="16"/>
              </w:rPr>
              <w:t>Model S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ecification”</w:t>
            </w:r>
          </w:p>
        </w:tc>
      </w:tr>
      <w:tr w:rsidR="00103B40" w:rsidRPr="009078C3" w14:paraId="331831CA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056B25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1DD2877D" w14:textId="77777777" w:rsidR="006F1BF0" w:rsidRPr="009078C3" w:rsidRDefault="006F1BF0" w:rsidP="00056B25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1D6072E" w14:textId="6FA37C23" w:rsidR="00D82898" w:rsidRDefault="00540FCD" w:rsidP="00540FCD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Methods,</w:t>
            </w:r>
          </w:p>
          <w:p w14:paraId="30A48893" w14:textId="3D300CD1" w:rsidR="006F1BF0" w:rsidRPr="009078C3" w:rsidRDefault="00D82898" w:rsidP="00540FCD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Para 9 and 14 “</w:t>
            </w:r>
            <w:r w:rsidR="00B633C9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Internal V</w:t>
            </w: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alidation”</w:t>
            </w:r>
          </w:p>
        </w:tc>
      </w:tr>
      <w:tr w:rsidR="00103B40" w:rsidRPr="009078C3" w14:paraId="5D8B9EF4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056B25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18B8B9D2" w14:textId="77777777" w:rsidR="006F1BF0" w:rsidRPr="009078C3" w:rsidRDefault="006F1BF0" w:rsidP="00056B25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8449B62" w14:textId="6DDE4751" w:rsidR="00D82898" w:rsidRDefault="00540FCD" w:rsidP="00540FCD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Results,</w:t>
            </w:r>
          </w:p>
          <w:p w14:paraId="01BD7DB1" w14:textId="7B0A065E" w:rsidR="006F1BF0" w:rsidRPr="009078C3" w:rsidRDefault="00D82898" w:rsidP="00540FCD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Para 12</w:t>
            </w:r>
          </w:p>
        </w:tc>
      </w:tr>
      <w:tr w:rsidR="00103B40" w:rsidRPr="009078C3" w14:paraId="55DA9C3B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056B25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7E9858C6" w14:textId="77777777" w:rsidR="006F1BF0" w:rsidRPr="009078C3" w:rsidRDefault="006F1BF0" w:rsidP="00056B25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D34226A" w14:textId="6909A350" w:rsidR="00D82898" w:rsidRDefault="00D82898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</w:t>
            </w:r>
            <w:r w:rsidR="00540FCD">
              <w:rPr>
                <w:rFonts w:cs="Tahoma"/>
                <w:color w:val="BFBFBF" w:themeColor="background1" w:themeShade="BF"/>
                <w:sz w:val="16"/>
                <w:szCs w:val="16"/>
              </w:rPr>
              <w:t>,</w:t>
            </w:r>
          </w:p>
          <w:p w14:paraId="3592A542" w14:textId="34940297" w:rsidR="006F1BF0" w:rsidRPr="009078C3" w:rsidRDefault="00D82898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 10-13</w:t>
            </w:r>
          </w:p>
        </w:tc>
      </w:tr>
      <w:tr w:rsidR="00103B40" w:rsidRPr="009078C3" w14:paraId="5EB2C459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441901E4" w:rsidR="006F1BF0" w:rsidRPr="009078C3" w:rsidRDefault="006F1BF0" w:rsidP="00056B25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2A2E733" w14:textId="31CB1206" w:rsidR="006F1BF0" w:rsidRDefault="00D82898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</w:t>
            </w:r>
            <w:r w:rsidR="00540FCD">
              <w:rPr>
                <w:rFonts w:cs="Tahoma"/>
                <w:color w:val="BFBFBF" w:themeColor="background1" w:themeShade="BF"/>
                <w:sz w:val="16"/>
                <w:szCs w:val="16"/>
              </w:rPr>
              <w:t>,</w:t>
            </w:r>
          </w:p>
          <w:p w14:paraId="312E77B2" w14:textId="6A9492AF" w:rsidR="00D82898" w:rsidRPr="009078C3" w:rsidRDefault="00D82898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 15 “</w:t>
            </w:r>
            <w:r w:rsidR="00B633C9">
              <w:rPr>
                <w:rFonts w:cs="Tahoma"/>
                <w:color w:val="BFBFBF" w:themeColor="background1" w:themeShade="BF"/>
                <w:sz w:val="16"/>
                <w:szCs w:val="16"/>
              </w:rPr>
              <w:t>External V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alidation”</w:t>
            </w:r>
          </w:p>
        </w:tc>
      </w:tr>
      <w:tr w:rsidR="003322EA" w:rsidRPr="009078C3" w14:paraId="1E27177F" w14:textId="77777777" w:rsidTr="00D8289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609F282F" w14:textId="77777777" w:rsidR="006F1BF0" w:rsidRPr="009078C3" w:rsidRDefault="006F1BF0" w:rsidP="00056B25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58E00CF" w14:textId="0362F154" w:rsidR="00D82898" w:rsidRDefault="00540FCD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,</w:t>
            </w:r>
          </w:p>
          <w:p w14:paraId="54D5839E" w14:textId="5542F3DA" w:rsidR="006F1BF0" w:rsidRPr="009078C3" w:rsidRDefault="00D82898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 16 “</w:t>
            </w:r>
            <w:r w:rsidR="00B633C9">
              <w:rPr>
                <w:rFonts w:cs="Tahoma"/>
                <w:color w:val="BFBFBF" w:themeColor="background1" w:themeShade="BF"/>
                <w:sz w:val="16"/>
                <w:szCs w:val="16"/>
              </w:rPr>
              <w:t>C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l</w:t>
            </w:r>
            <w:r w:rsidR="00B633C9">
              <w:rPr>
                <w:rFonts w:cs="Tahoma"/>
                <w:color w:val="BFBFBF" w:themeColor="background1" w:themeShade="BF"/>
                <w:sz w:val="16"/>
                <w:szCs w:val="16"/>
              </w:rPr>
              <w:t>inical U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efulness”</w:t>
            </w:r>
          </w:p>
        </w:tc>
      </w:tr>
      <w:tr w:rsidR="00103B40" w:rsidRPr="009078C3" w14:paraId="729BFE4C" w14:textId="77777777" w:rsidTr="00D8289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4502D24A" w14:textId="0F9A737B" w:rsidR="006F1BF0" w:rsidRPr="009078C3" w:rsidRDefault="006F1BF0" w:rsidP="00056B25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D7FD2A5" w14:textId="05D0E395" w:rsidR="00D82898" w:rsidRDefault="00D82898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Methods</w:t>
            </w:r>
          </w:p>
          <w:p w14:paraId="184A39E6" w14:textId="4BC0C744" w:rsidR="006F1BF0" w:rsidRPr="009078C3" w:rsidRDefault="00D82898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Table 1</w:t>
            </w:r>
          </w:p>
        </w:tc>
      </w:tr>
      <w:tr w:rsidR="009748F3" w:rsidRPr="009078C3" w14:paraId="113B562C" w14:textId="77777777" w:rsidTr="005B235C">
        <w:trPr>
          <w:jc w:val="center"/>
        </w:trPr>
        <w:tc>
          <w:tcPr>
            <w:tcW w:w="10129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D8289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58757982" w14:textId="5E6B68E4" w:rsidR="006F1BF0" w:rsidRPr="009078C3" w:rsidRDefault="006F1BF0" w:rsidP="00056B25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FECFCA2" w14:textId="77777777" w:rsidR="006F1BF0" w:rsidRDefault="00B633C9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Results,</w:t>
            </w:r>
          </w:p>
          <w:p w14:paraId="2DC3432C" w14:textId="70E748FE" w:rsidR="00B633C9" w:rsidRPr="009078C3" w:rsidRDefault="00B633C9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Figure 1</w:t>
            </w:r>
          </w:p>
        </w:tc>
      </w:tr>
      <w:tr w:rsidR="003322EA" w:rsidRPr="009078C3" w14:paraId="14F4C4C5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11A48DF9" w:rsidR="006F1BF0" w:rsidRPr="009078C3" w:rsidRDefault="006F1BF0" w:rsidP="00056B25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4959F76D" w14:textId="77777777" w:rsidR="006F1BF0" w:rsidRPr="009078C3" w:rsidRDefault="006F1BF0" w:rsidP="00056B25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24A74DC" w14:textId="77777777" w:rsidR="006F1BF0" w:rsidRDefault="00B633C9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Results,</w:t>
            </w:r>
          </w:p>
          <w:p w14:paraId="1B75E592" w14:textId="4783B04C" w:rsidR="00B633C9" w:rsidRPr="009078C3" w:rsidRDefault="00B633C9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Table 3</w:t>
            </w:r>
          </w:p>
        </w:tc>
      </w:tr>
      <w:tr w:rsidR="003322EA" w:rsidRPr="009078C3" w14:paraId="16FA1098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6D71F2FC" w:rsidR="006F1BF0" w:rsidRPr="009078C3" w:rsidRDefault="006F1BF0" w:rsidP="00056B25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47D941C6" w14:textId="77777777" w:rsidR="006F1BF0" w:rsidRPr="009078C3" w:rsidRDefault="006F1BF0" w:rsidP="00056B25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F26B123" w14:textId="77777777" w:rsidR="006F1BF0" w:rsidRDefault="00B633C9" w:rsidP="00540FCD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Results,</w:t>
            </w:r>
          </w:p>
          <w:p w14:paraId="74BD2324" w14:textId="429289F1" w:rsidR="00B633C9" w:rsidRPr="009078C3" w:rsidRDefault="00B633C9" w:rsidP="00540FCD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Table 3</w:t>
            </w:r>
          </w:p>
        </w:tc>
      </w:tr>
      <w:tr w:rsidR="00103B40" w:rsidRPr="009078C3" w14:paraId="7A637616" w14:textId="77777777" w:rsidTr="00D8289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A665331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6A2F701E" w14:textId="77777777" w:rsidR="006F1BF0" w:rsidRPr="009078C3" w:rsidRDefault="006F1BF0" w:rsidP="00056B25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63EAF25" w14:textId="39B78A38" w:rsidR="004E0DFC" w:rsidRDefault="00B633C9" w:rsidP="00540FCD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Results,</w:t>
            </w:r>
          </w:p>
          <w:p w14:paraId="38ED15A0" w14:textId="097A269B" w:rsidR="006F1BF0" w:rsidRPr="009078C3" w:rsidRDefault="00B633C9" w:rsidP="00540FCD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 xml:space="preserve">Table </w:t>
            </w:r>
            <w:r w:rsidR="004E0DFC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5 and Figure 2</w:t>
            </w:r>
          </w:p>
        </w:tc>
      </w:tr>
      <w:tr w:rsidR="00103B40" w:rsidRPr="009078C3" w14:paraId="43BD3E0D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23A935C7" w14:textId="77777777" w:rsidR="006F1BF0" w:rsidRPr="009078C3" w:rsidRDefault="006F1BF0" w:rsidP="00056B25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2D80DD79" w14:textId="1CA3194A" w:rsidR="006F1BF0" w:rsidRPr="009078C3" w:rsidRDefault="004E0DFC" w:rsidP="00540FCD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Results, Table 4</w:t>
            </w:r>
          </w:p>
        </w:tc>
      </w:tr>
      <w:tr w:rsidR="003322EA" w:rsidRPr="009078C3" w14:paraId="19E4F245" w14:textId="77777777" w:rsidTr="00D8289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5F7BD609" w14:textId="334CE530" w:rsidR="006F1BF0" w:rsidRPr="009078C3" w:rsidRDefault="006F1BF0" w:rsidP="00056B25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23EC085" w14:textId="77777777" w:rsidR="004E0DFC" w:rsidRDefault="004E0DFC" w:rsidP="00540FCD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Results,</w:t>
            </w:r>
          </w:p>
          <w:p w14:paraId="2CCEF049" w14:textId="513E5DEF" w:rsidR="006F1BF0" w:rsidRPr="009078C3" w:rsidRDefault="004E0DFC" w:rsidP="00540FCD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Para 20 “Calculation of Individual Predicted Risk”</w:t>
            </w:r>
          </w:p>
        </w:tc>
      </w:tr>
      <w:tr w:rsidR="003322EA" w:rsidRPr="009078C3" w14:paraId="36F18641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32A7BBD4" w14:textId="78F8F598" w:rsidR="006F1BF0" w:rsidRPr="009078C3" w:rsidRDefault="006F1BF0" w:rsidP="007A5A8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use the prediction model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0CB3443" w14:textId="60A680A0" w:rsidR="00540FCD" w:rsidRDefault="004E0DFC" w:rsidP="00540FCD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Results,</w:t>
            </w:r>
          </w:p>
          <w:p w14:paraId="67DD7C2C" w14:textId="3EA0DEA8" w:rsidR="006F1BF0" w:rsidRPr="009078C3" w:rsidRDefault="004E0DFC" w:rsidP="00540FCD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Para 20 and Discussion Para 3</w:t>
            </w:r>
          </w:p>
        </w:tc>
      </w:tr>
      <w:tr w:rsidR="00103B40" w:rsidRPr="009078C3" w14:paraId="34AE11C6" w14:textId="77777777" w:rsidTr="00D8289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03E99AB3" w14:textId="6EA15C0E" w:rsidR="004E0DFC" w:rsidRDefault="004E0DFC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Results,</w:t>
            </w:r>
          </w:p>
          <w:p w14:paraId="795E60A2" w14:textId="33E08A56" w:rsidR="006F1BF0" w:rsidRPr="009078C3" w:rsidRDefault="004E0DFC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Table 5</w:t>
            </w:r>
          </w:p>
        </w:tc>
      </w:tr>
      <w:tr w:rsidR="003322EA" w:rsidRPr="009078C3" w14:paraId="00374FA8" w14:textId="77777777" w:rsidTr="00D8289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C8AB7A9" w14:textId="3F556E6F" w:rsidR="00540FCD" w:rsidRDefault="004E0DFC" w:rsidP="00540FCD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Results,</w:t>
            </w:r>
          </w:p>
          <w:p w14:paraId="55F702E8" w14:textId="30B4A610" w:rsidR="006F1BF0" w:rsidRPr="009078C3" w:rsidRDefault="004E0DFC" w:rsidP="00540FCD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Para 7</w:t>
            </w:r>
          </w:p>
        </w:tc>
      </w:tr>
      <w:tr w:rsidR="00916E62" w:rsidRPr="009078C3" w14:paraId="4A0228C0" w14:textId="77777777" w:rsidTr="005B235C">
        <w:trPr>
          <w:jc w:val="center"/>
        </w:trPr>
        <w:tc>
          <w:tcPr>
            <w:tcW w:w="10129" w:type="dxa"/>
            <w:gridSpan w:val="5"/>
            <w:shd w:val="clear" w:color="auto" w:fill="E5B8B7" w:themeFill="accent2" w:themeFillTint="66"/>
          </w:tcPr>
          <w:p w14:paraId="390D3049" w14:textId="1B96F79E" w:rsidR="00916E62" w:rsidRPr="009078C3" w:rsidRDefault="00916E62" w:rsidP="00540FCD">
            <w:pPr>
              <w:spacing w:after="0" w:line="240" w:lineRule="auto"/>
              <w:ind w:firstLine="0"/>
              <w:jc w:val="center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D8289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757B4417" w14:textId="40514EE3" w:rsidR="006F1BF0" w:rsidRPr="009078C3" w:rsidRDefault="006F1BF0" w:rsidP="00056B25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</w:t>
            </w:r>
            <w:proofErr w:type="spellStart"/>
            <w:r w:rsidRPr="009078C3">
              <w:rPr>
                <w:rFonts w:cs="Tahoma"/>
                <w:sz w:val="16"/>
                <w:szCs w:val="16"/>
              </w:rPr>
              <w:t>nonrepresentative</w:t>
            </w:r>
            <w:proofErr w:type="spellEnd"/>
            <w:r w:rsidRPr="009078C3">
              <w:rPr>
                <w:rFonts w:cs="Tahoma"/>
                <w:sz w:val="16"/>
                <w:szCs w:val="16"/>
              </w:rPr>
              <w:t xml:space="preserve"> sample, few events per predictor, missing data)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4F0212A" w14:textId="4B7A8126" w:rsidR="006F1BF0" w:rsidRPr="009078C3" w:rsidRDefault="004E0DFC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Discussion, Para 3</w:t>
            </w:r>
          </w:p>
        </w:tc>
      </w:tr>
      <w:tr w:rsidR="003322EA" w:rsidRPr="009078C3" w14:paraId="3AB875B3" w14:textId="77777777" w:rsidTr="00D82898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37" w:type="dxa"/>
            <w:shd w:val="clear" w:color="auto" w:fill="auto"/>
            <w:vAlign w:val="center"/>
          </w:tcPr>
          <w:p w14:paraId="4A10B17F" w14:textId="77777777" w:rsidR="006F1BF0" w:rsidRPr="009078C3" w:rsidRDefault="006F1BF0" w:rsidP="00056B25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7D763411" w14:textId="1FB5F002" w:rsidR="006F1BF0" w:rsidRPr="009078C3" w:rsidRDefault="00540FCD" w:rsidP="00540FCD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Discussion, Para 1</w:t>
            </w:r>
          </w:p>
        </w:tc>
      </w:tr>
      <w:tr w:rsidR="003322EA" w:rsidRPr="009078C3" w14:paraId="135E0C64" w14:textId="77777777" w:rsidTr="00D82898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77F37091" w14:textId="4D96068A" w:rsidR="006F1BF0" w:rsidRPr="009078C3" w:rsidRDefault="006F1BF0" w:rsidP="00056B25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</w:t>
            </w:r>
            <w:proofErr w:type="gramStart"/>
            <w:r w:rsidRPr="009078C3">
              <w:rPr>
                <w:rFonts w:ascii="Arial" w:hAnsi="Arial" w:cs="Tahoma"/>
                <w:sz w:val="16"/>
                <w:szCs w:val="16"/>
              </w:rPr>
              <w:t>objectives, limitations, results</w:t>
            </w:r>
            <w:proofErr w:type="gramEnd"/>
            <w:r w:rsidRPr="009078C3">
              <w:rPr>
                <w:rFonts w:ascii="Arial" w:hAnsi="Arial" w:cs="Tahoma"/>
                <w:sz w:val="16"/>
                <w:szCs w:val="16"/>
              </w:rPr>
              <w:t xml:space="preserve">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688D5546" w14:textId="77777777" w:rsidR="006F1BF0" w:rsidRDefault="00540FCD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Discussion,</w:t>
            </w:r>
          </w:p>
          <w:p w14:paraId="513257C5" w14:textId="7C69F950" w:rsidR="00540FCD" w:rsidRPr="009078C3" w:rsidRDefault="00540FCD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ra 6 and Conclusions</w:t>
            </w:r>
          </w:p>
        </w:tc>
      </w:tr>
      <w:tr w:rsidR="00103B40" w:rsidRPr="009078C3" w14:paraId="46F40158" w14:textId="77777777" w:rsidTr="00D82898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110D415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37977E2A" w14:textId="77777777" w:rsidR="006F1BF0" w:rsidRPr="009078C3" w:rsidRDefault="006F1BF0" w:rsidP="00056B25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49CFE0E8" w14:textId="58E28D8E" w:rsidR="006F1BF0" w:rsidRPr="009078C3" w:rsidRDefault="00540FCD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Conclusions, Para 1</w:t>
            </w:r>
          </w:p>
        </w:tc>
      </w:tr>
      <w:tr w:rsidR="00916E62" w:rsidRPr="009078C3" w14:paraId="11296BE0" w14:textId="77777777" w:rsidTr="005B235C">
        <w:trPr>
          <w:jc w:val="center"/>
        </w:trPr>
        <w:tc>
          <w:tcPr>
            <w:tcW w:w="10129" w:type="dxa"/>
            <w:gridSpan w:val="5"/>
            <w:shd w:val="clear" w:color="auto" w:fill="E5B8B7" w:themeFill="accent2" w:themeFillTint="66"/>
          </w:tcPr>
          <w:p w14:paraId="4CD7E2ED" w14:textId="4AA38DEF" w:rsidR="00916E62" w:rsidRPr="009078C3" w:rsidRDefault="00916E62" w:rsidP="00540FCD">
            <w:pPr>
              <w:spacing w:after="0" w:line="240" w:lineRule="auto"/>
              <w:ind w:firstLine="0"/>
              <w:jc w:val="center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D82898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3C7D116B" w14:textId="77777777" w:rsidR="006F1BF0" w:rsidRDefault="00540FCD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Data: Methods, last Para</w:t>
            </w:r>
          </w:p>
          <w:p w14:paraId="2BC866B3" w14:textId="77777777" w:rsidR="00540FCD" w:rsidRDefault="00540FCD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rotocol: Published ref #32</w:t>
            </w:r>
          </w:p>
          <w:p w14:paraId="21A42A42" w14:textId="798ABA05" w:rsidR="00540FCD" w:rsidRPr="009078C3" w:rsidRDefault="00540FCD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Web </w:t>
            </w:r>
            <w:proofErr w:type="spellStart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calc</w:t>
            </w:r>
            <w:proofErr w:type="spellEnd"/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: Discussion, Para 3</w:t>
            </w:r>
          </w:p>
        </w:tc>
      </w:tr>
      <w:tr w:rsidR="00103B40" w:rsidRPr="009078C3" w14:paraId="0B275E10" w14:textId="77777777" w:rsidTr="00D82898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4218B360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  <w:proofErr w:type="gramStart"/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37" w:type="dxa"/>
            <w:shd w:val="clear" w:color="auto" w:fill="auto"/>
            <w:vAlign w:val="center"/>
          </w:tcPr>
          <w:p w14:paraId="62B35249" w14:textId="77777777" w:rsidR="006F1BF0" w:rsidRPr="009078C3" w:rsidRDefault="006F1BF0" w:rsidP="00056B25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1376" w:type="dxa"/>
            <w:shd w:val="clear" w:color="auto" w:fill="auto"/>
            <w:vAlign w:val="center"/>
          </w:tcPr>
          <w:p w14:paraId="146894F6" w14:textId="7B00DAC9" w:rsidR="006F1BF0" w:rsidRPr="009078C3" w:rsidRDefault="005B235C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Declared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>items relating to both are denoted D</w:t>
      </w:r>
      <w:proofErr w:type="gramStart"/>
      <w:r w:rsidR="000659B0" w:rsidRPr="00606619">
        <w:rPr>
          <w:sz w:val="16"/>
          <w:szCs w:val="16"/>
        </w:rPr>
        <w:t>;V</w:t>
      </w:r>
      <w:proofErr w:type="gramEnd"/>
      <w:r w:rsidR="000659B0" w:rsidRPr="00606619">
        <w:rPr>
          <w:sz w:val="16"/>
          <w:szCs w:val="16"/>
        </w:rPr>
        <w:t xml:space="preserve">.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7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A9DB61" w14:textId="77777777" w:rsidR="00B633C9" w:rsidRDefault="00B633C9" w:rsidP="006F1BF0">
      <w:pPr>
        <w:spacing w:after="0" w:line="240" w:lineRule="auto"/>
      </w:pPr>
      <w:r>
        <w:separator/>
      </w:r>
    </w:p>
  </w:endnote>
  <w:endnote w:type="continuationSeparator" w:id="0">
    <w:p w14:paraId="6E8A1D64" w14:textId="77777777" w:rsidR="00B633C9" w:rsidRDefault="00B633C9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ED2CC2" w14:textId="77777777" w:rsidR="00B633C9" w:rsidRDefault="00B633C9" w:rsidP="006F1BF0">
      <w:pPr>
        <w:spacing w:after="0" w:line="240" w:lineRule="auto"/>
      </w:pPr>
      <w:r>
        <w:separator/>
      </w:r>
    </w:p>
  </w:footnote>
  <w:footnote w:type="continuationSeparator" w:id="0">
    <w:p w14:paraId="612E2DC8" w14:textId="77777777" w:rsidR="00B633C9" w:rsidRDefault="00B633C9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CF1D2A" w14:textId="6339898E" w:rsidR="00B633C9" w:rsidRDefault="00B633C9" w:rsidP="00DE0E1D">
    <w:pPr>
      <w:pStyle w:val="Header"/>
      <w:ind w:left="-709" w:firstLine="0"/>
    </w:pPr>
    <w:r>
      <w:t>TRIPOD Checklist: Prediction 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BF0"/>
    <w:rsid w:val="000273C3"/>
    <w:rsid w:val="00056B25"/>
    <w:rsid w:val="000659B0"/>
    <w:rsid w:val="00103B40"/>
    <w:rsid w:val="001051E3"/>
    <w:rsid w:val="001429DD"/>
    <w:rsid w:val="001C4655"/>
    <w:rsid w:val="00225889"/>
    <w:rsid w:val="003322EA"/>
    <w:rsid w:val="00466B2D"/>
    <w:rsid w:val="00483702"/>
    <w:rsid w:val="004E0DFC"/>
    <w:rsid w:val="00512680"/>
    <w:rsid w:val="00540FCD"/>
    <w:rsid w:val="00581B4E"/>
    <w:rsid w:val="005B235C"/>
    <w:rsid w:val="00606619"/>
    <w:rsid w:val="0066069B"/>
    <w:rsid w:val="006630C4"/>
    <w:rsid w:val="00677E77"/>
    <w:rsid w:val="006C4302"/>
    <w:rsid w:val="006D790E"/>
    <w:rsid w:val="006F1BF0"/>
    <w:rsid w:val="00704584"/>
    <w:rsid w:val="007333E2"/>
    <w:rsid w:val="00764CD4"/>
    <w:rsid w:val="007A5A8B"/>
    <w:rsid w:val="007B710F"/>
    <w:rsid w:val="007D6588"/>
    <w:rsid w:val="009078C3"/>
    <w:rsid w:val="00916E62"/>
    <w:rsid w:val="00964E2D"/>
    <w:rsid w:val="009748F3"/>
    <w:rsid w:val="00984CBB"/>
    <w:rsid w:val="009E4EBE"/>
    <w:rsid w:val="00A639EC"/>
    <w:rsid w:val="00AB63D0"/>
    <w:rsid w:val="00AC068D"/>
    <w:rsid w:val="00AC5F77"/>
    <w:rsid w:val="00AC7D6C"/>
    <w:rsid w:val="00B10311"/>
    <w:rsid w:val="00B633C9"/>
    <w:rsid w:val="00B8331B"/>
    <w:rsid w:val="00B95FA8"/>
    <w:rsid w:val="00BC6D7F"/>
    <w:rsid w:val="00BE1F16"/>
    <w:rsid w:val="00C0657C"/>
    <w:rsid w:val="00C104D5"/>
    <w:rsid w:val="00C765D8"/>
    <w:rsid w:val="00D671AF"/>
    <w:rsid w:val="00D82898"/>
    <w:rsid w:val="00DC06F9"/>
    <w:rsid w:val="00DE0E1D"/>
    <w:rsid w:val="00E31ECE"/>
    <w:rsid w:val="00E33B0A"/>
    <w:rsid w:val="00E40952"/>
    <w:rsid w:val="00E45712"/>
    <w:rsid w:val="00ED4B64"/>
    <w:rsid w:val="00F1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4ADC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907</Words>
  <Characters>5171</Characters>
  <Application>Microsoft Macintosh Word</Application>
  <DocSecurity>0</DocSecurity>
  <Lines>43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RIPOD checklist</vt:lpstr>
      <vt:lpstr/>
    </vt:vector>
  </TitlesOfParts>
  <Company>University of Oxford</Company>
  <LinksUpToDate>false</LinksUpToDate>
  <CharactersWithSpaces>606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creator>Gary  Collins</dc:creator>
  <cp:lastModifiedBy>Adrian Traeger</cp:lastModifiedBy>
  <cp:revision>5</cp:revision>
  <cp:lastPrinted>2014-10-10T14:41:00Z</cp:lastPrinted>
  <dcterms:created xsi:type="dcterms:W3CDTF">2016-03-10T01:46:00Z</dcterms:created>
  <dcterms:modified xsi:type="dcterms:W3CDTF">2016-03-10T02:10:00Z</dcterms:modified>
</cp:coreProperties>
</file>